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D37" w:rsidRPr="00F56D37" w:rsidRDefault="00F56D37">
      <w:pPr>
        <w:rPr>
          <w:rFonts w:ascii="Times New Roman" w:hAnsi="Times New Roman" w:cs="Times New Roman"/>
        </w:rPr>
      </w:pPr>
      <w:r w:rsidRPr="00F56D37">
        <w:rPr>
          <w:rFonts w:ascii="Times New Roman" w:hAnsi="Times New Roman" w:cs="Times New Roman"/>
          <w:b/>
        </w:rPr>
        <w:t>Supplemental Table 1</w:t>
      </w:r>
      <w:r w:rsidRPr="00F56D37">
        <w:rPr>
          <w:rFonts w:ascii="Times New Roman" w:hAnsi="Times New Roman" w:cs="Times New Roman"/>
        </w:rPr>
        <w:t>. Adverse events associated with IGF-1</w:t>
      </w:r>
    </w:p>
    <w:tbl>
      <w:tblPr>
        <w:tblW w:w="5492" w:type="dxa"/>
        <w:tblLook w:val="04A0" w:firstRow="1" w:lastRow="0" w:firstColumn="1" w:lastColumn="0" w:noHBand="0" w:noVBand="1"/>
      </w:tblPr>
      <w:tblGrid>
        <w:gridCol w:w="3448"/>
        <w:gridCol w:w="872"/>
        <w:gridCol w:w="950"/>
        <w:gridCol w:w="222"/>
      </w:tblGrid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dverse Eve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GF-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Runny nose/conges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leep disturban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od changes/irritabil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oken bo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Upper respiratory tract infe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2A0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ethargy/</w:t>
            </w:r>
            <w:r w:rsidR="002A0F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d</w:t>
            </w: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ecreased energ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ug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dness around perine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appeti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cial swell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arrhe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ear wa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creased appeti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energ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stip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Gait changes/fal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Rash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Vomi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Bloody nos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reflu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chewing/bit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somn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Elevated heart ra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v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oking on foo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Ear infe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izu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2A0F3F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Urinary tract i</w:t>
            </w:r>
            <w:r w:rsidR="00F56D37"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nfec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uising at injection sit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east buds develope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drool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aggress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Warmer body temperatu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omach vi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creased eye roll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omach ach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Hypoglycemia</w:t>
            </w:r>
            <w:r w:rsidR="00B137B3">
              <w:rPr>
                <w:rFonts w:ascii="Times New Roman" w:eastAsia="Times New Roman" w:hAnsi="Times New Roman" w:cs="Times New Roman"/>
                <w:color w:val="000000"/>
                <w:szCs w:val="20"/>
              </w:rPr>
              <w:t>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56D3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B137B3" w:rsidRPr="00F56D37" w:rsidTr="00B137B3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37B3" w:rsidRPr="00F56D37" w:rsidRDefault="00B137B3" w:rsidP="00B13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37B3" w:rsidRPr="00F56D37" w:rsidRDefault="00B137B3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37B3" w:rsidRPr="00F56D37" w:rsidRDefault="00B137B3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37B3" w:rsidRPr="00F56D37" w:rsidRDefault="00B137B3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56D37" w:rsidRPr="00F56D37" w:rsidTr="00F56D37">
        <w:trPr>
          <w:trHeight w:val="30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37" w:rsidRPr="00F56D37" w:rsidRDefault="00F56D37" w:rsidP="00F56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:rsidR="00D70519" w:rsidRPr="00F56D37" w:rsidRDefault="00B137B3" w:rsidP="00B137B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*Hypoglycemia occurred in 3/10 patients while on IGF-1 and in 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>3/10 patients while on placebo</w:t>
      </w:r>
    </w:p>
    <w:sectPr w:rsidR="00D70519" w:rsidRPr="00F56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FAC6466A-7CF5-44E9-861D-8409803C847A}"/>
    <w:docVar w:name="dgnword-eventsink" w:val="2087534607504"/>
  </w:docVars>
  <w:rsids>
    <w:rsidRoot w:val="00F56D37"/>
    <w:rsid w:val="00283D53"/>
    <w:rsid w:val="002A0F3F"/>
    <w:rsid w:val="00B137B3"/>
    <w:rsid w:val="00E32652"/>
    <w:rsid w:val="00F5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69B9"/>
  <w15:chartTrackingRefBased/>
  <w15:docId w15:val="{BAC99667-29C7-43E8-B9D9-A3EEB44E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0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evzon, Alexander</dc:creator>
  <cp:keywords/>
  <dc:description/>
  <cp:lastModifiedBy>Kolevzon, Alexander</cp:lastModifiedBy>
  <cp:revision>3</cp:revision>
  <dcterms:created xsi:type="dcterms:W3CDTF">2022-02-03T22:17:00Z</dcterms:created>
  <dcterms:modified xsi:type="dcterms:W3CDTF">2022-02-03T23:19:00Z</dcterms:modified>
</cp:coreProperties>
</file>